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4994A" w14:textId="7AD52AE1" w:rsidR="006A46F2" w:rsidRPr="00F74E7F" w:rsidRDefault="00271072" w:rsidP="00DE138D">
      <w:pPr>
        <w:pStyle w:val="BodyA"/>
        <w:jc w:val="center"/>
        <w:rPr>
          <w:rFonts w:eastAsia="Calibri" w:cs="Times New Roman"/>
          <w:b/>
          <w:bCs/>
          <w:i/>
          <w:iCs/>
          <w:sz w:val="36"/>
          <w:szCs w:val="36"/>
          <w:lang w:val="en-US"/>
        </w:rPr>
      </w:pPr>
      <w:r w:rsidRPr="00DE138D">
        <w:rPr>
          <w:rFonts w:cs="Times New Roman"/>
          <w:b/>
          <w:bCs/>
          <w:sz w:val="36"/>
          <w:szCs w:val="36"/>
          <w:lang w:val="en-US"/>
        </w:rPr>
        <w:t>Supporting Information</w:t>
      </w:r>
      <w:r w:rsidR="005619D3" w:rsidRPr="00DE138D">
        <w:rPr>
          <w:rFonts w:cs="Times New Roman"/>
          <w:b/>
          <w:bCs/>
          <w:sz w:val="36"/>
          <w:szCs w:val="36"/>
          <w:lang w:val="en-US"/>
        </w:rPr>
        <w:t xml:space="preserve"> Appendix 1</w:t>
      </w:r>
      <w:r w:rsidRPr="00DE138D">
        <w:rPr>
          <w:rFonts w:cs="Times New Roman"/>
          <w:b/>
          <w:bCs/>
          <w:sz w:val="36"/>
          <w:szCs w:val="36"/>
          <w:lang w:val="en-US"/>
        </w:rPr>
        <w:t xml:space="preserve"> for </w:t>
      </w:r>
      <w:r w:rsidRPr="00F74E7F">
        <w:rPr>
          <w:rFonts w:cs="Times New Roman"/>
          <w:b/>
          <w:bCs/>
          <w:i/>
          <w:iCs/>
          <w:sz w:val="36"/>
          <w:szCs w:val="36"/>
          <w:lang w:val="en-US"/>
        </w:rPr>
        <w:t>Drosophila melanogaster</w:t>
      </w:r>
      <w:r w:rsidRPr="00DE138D">
        <w:rPr>
          <w:rFonts w:cs="Times New Roman"/>
          <w:b/>
          <w:bCs/>
          <w:sz w:val="36"/>
          <w:szCs w:val="36"/>
          <w:lang w:val="en-US"/>
        </w:rPr>
        <w:t xml:space="preserve"> is a possible vector of </w:t>
      </w:r>
      <w:r w:rsidRPr="00F74E7F">
        <w:rPr>
          <w:rFonts w:cs="Times New Roman"/>
          <w:b/>
          <w:bCs/>
          <w:i/>
          <w:iCs/>
          <w:sz w:val="36"/>
          <w:szCs w:val="36"/>
          <w:lang w:val="en-US"/>
        </w:rPr>
        <w:t>Batrachochytrium dendrobatidis</w:t>
      </w:r>
    </w:p>
    <w:p w14:paraId="71712DCB" w14:textId="77777777" w:rsidR="00DE138D" w:rsidRPr="00DE138D" w:rsidRDefault="00DE138D">
      <w:pPr>
        <w:pStyle w:val="BodyA"/>
        <w:rPr>
          <w:rFonts w:cs="Times New Roman"/>
          <w:b/>
          <w:bCs/>
          <w:sz w:val="32"/>
          <w:szCs w:val="32"/>
          <w:lang w:val="en-US"/>
        </w:rPr>
      </w:pPr>
    </w:p>
    <w:p w14:paraId="05D99144" w14:textId="4E677144" w:rsidR="006A46F2" w:rsidRPr="00DE138D" w:rsidRDefault="00000000">
      <w:pPr>
        <w:pStyle w:val="BodyA"/>
        <w:rPr>
          <w:rFonts w:eastAsia="Calibri" w:cs="Times New Roman"/>
          <w:b/>
          <w:bCs/>
          <w:sz w:val="32"/>
          <w:szCs w:val="32"/>
          <w:lang w:val="en-US"/>
        </w:rPr>
      </w:pPr>
      <w:r w:rsidRPr="00DE138D">
        <w:rPr>
          <w:rFonts w:cs="Times New Roman"/>
          <w:b/>
          <w:bCs/>
          <w:sz w:val="32"/>
          <w:szCs w:val="32"/>
          <w:lang w:val="en-US"/>
        </w:rPr>
        <w:t>Fruit fly media inhibits Bd growth.</w:t>
      </w:r>
    </w:p>
    <w:p w14:paraId="06A687F7" w14:textId="77777777" w:rsidR="006A46F2" w:rsidRPr="00DE138D" w:rsidRDefault="006A46F2">
      <w:pPr>
        <w:pStyle w:val="BodyA"/>
        <w:rPr>
          <w:rFonts w:eastAsia="Calibri" w:cs="Times New Roman"/>
          <w:i/>
          <w:iCs/>
        </w:rPr>
      </w:pPr>
    </w:p>
    <w:p w14:paraId="1D67819D" w14:textId="77777777" w:rsidR="00DE138D" w:rsidRPr="00DE138D" w:rsidRDefault="00000000">
      <w:pPr>
        <w:pStyle w:val="BodyA"/>
        <w:rPr>
          <w:rFonts w:cs="Times New Roman"/>
          <w:b/>
          <w:bCs/>
          <w:sz w:val="28"/>
          <w:szCs w:val="28"/>
        </w:rPr>
      </w:pPr>
      <w:r w:rsidRPr="00DE138D">
        <w:rPr>
          <w:rFonts w:cs="Times New Roman"/>
          <w:b/>
          <w:bCs/>
          <w:sz w:val="28"/>
          <w:szCs w:val="28"/>
        </w:rPr>
        <w:t xml:space="preserve">Methods. </w:t>
      </w:r>
    </w:p>
    <w:p w14:paraId="3DBAD34A" w14:textId="1236B2CF" w:rsidR="006A46F2" w:rsidRPr="00DE138D" w:rsidRDefault="00000000">
      <w:pPr>
        <w:pStyle w:val="BodyA"/>
        <w:rPr>
          <w:rFonts w:cs="Times New Roman"/>
          <w:lang w:val="en-US"/>
        </w:rPr>
      </w:pPr>
      <w:r w:rsidRPr="00DE138D">
        <w:rPr>
          <w:rFonts w:cs="Times New Roman"/>
          <w:lang w:val="en-US"/>
        </w:rPr>
        <w:t xml:space="preserve">To determine if </w:t>
      </w:r>
      <w:r w:rsidR="002E08DF" w:rsidRPr="00DE138D">
        <w:rPr>
          <w:rFonts w:cs="Times New Roman"/>
          <w:lang w:val="en-US"/>
        </w:rPr>
        <w:t>pre-mixed</w:t>
      </w:r>
      <w:r w:rsidRPr="00DE138D">
        <w:rPr>
          <w:rFonts w:cs="Times New Roman"/>
          <w:lang w:val="en-US"/>
        </w:rPr>
        <w:t xml:space="preserve"> fruit fly media (Josh’s Frogs Fruit Fly Media) inhibits Bd growth</w:t>
      </w:r>
      <w:r w:rsidR="002E08DF" w:rsidRPr="00DE138D">
        <w:rPr>
          <w:rFonts w:cs="Times New Roman"/>
          <w:lang w:val="en-US"/>
        </w:rPr>
        <w:t>, and</w:t>
      </w:r>
      <w:r w:rsidRPr="00DE138D">
        <w:rPr>
          <w:rFonts w:cs="Times New Roman"/>
          <w:lang w:val="en-US"/>
        </w:rPr>
        <w:t xml:space="preserve"> to determine an appropriate concentration of vinegar in homemade fruit fly media that would inhibit mold but not Bd growth, we performed a growth study with Bd. </w:t>
      </w:r>
      <w:r w:rsidR="002E08DF" w:rsidRPr="00DE138D">
        <w:rPr>
          <w:rFonts w:cs="Times New Roman"/>
          <w:lang w:val="en-US"/>
        </w:rPr>
        <w:t>For each fruit fly media recipe treatment (</w:t>
      </w:r>
      <w:r w:rsidR="00DE138D">
        <w:rPr>
          <w:rFonts w:cs="Times New Roman"/>
          <w:lang w:val="en-US"/>
        </w:rPr>
        <w:t xml:space="preserve">Supporting </w:t>
      </w:r>
      <w:r w:rsidR="009801BA" w:rsidRPr="00DE138D">
        <w:rPr>
          <w:rFonts w:cs="Times New Roman"/>
          <w:lang w:val="en-US"/>
        </w:rPr>
        <w:t>Table 1</w:t>
      </w:r>
      <w:r w:rsidR="002E08DF" w:rsidRPr="00DE138D">
        <w:rPr>
          <w:rFonts w:cs="Times New Roman"/>
          <w:lang w:val="en-US"/>
        </w:rPr>
        <w:t xml:space="preserve">), </w:t>
      </w:r>
      <w:r w:rsidR="00C34958" w:rsidRPr="00DE138D">
        <w:rPr>
          <w:rFonts w:cs="Times New Roman"/>
          <w:lang w:val="en-US"/>
        </w:rPr>
        <w:t>a</w:t>
      </w:r>
      <w:r w:rsidR="002E08DF" w:rsidRPr="00DE138D">
        <w:rPr>
          <w:rFonts w:cs="Times New Roman"/>
          <w:lang w:val="en-US"/>
        </w:rPr>
        <w:t xml:space="preserve"> petri dish</w:t>
      </w:r>
      <w:r w:rsidR="00C34958" w:rsidRPr="00DE138D">
        <w:rPr>
          <w:rFonts w:cs="Times New Roman"/>
          <w:lang w:val="en-US"/>
        </w:rPr>
        <w:t xml:space="preserve"> was</w:t>
      </w:r>
      <w:r w:rsidR="002E08DF" w:rsidRPr="00DE138D">
        <w:rPr>
          <w:rFonts w:cs="Times New Roman"/>
          <w:lang w:val="en-US"/>
        </w:rPr>
        <w:t xml:space="preserve"> prepared with a thin layer of the </w:t>
      </w:r>
      <w:r w:rsidR="00C34958" w:rsidRPr="00DE138D">
        <w:rPr>
          <w:rFonts w:cs="Times New Roman"/>
          <w:lang w:val="en-US"/>
        </w:rPr>
        <w:t xml:space="preserve">fruit fly </w:t>
      </w:r>
      <w:r w:rsidR="002E08DF" w:rsidRPr="00DE138D">
        <w:rPr>
          <w:rFonts w:cs="Times New Roman"/>
          <w:lang w:val="en-US"/>
        </w:rPr>
        <w:t>media spread across it</w:t>
      </w:r>
      <w:r w:rsidR="00C34958" w:rsidRPr="00DE138D">
        <w:rPr>
          <w:rFonts w:cs="Times New Roman"/>
          <w:lang w:val="en-US"/>
        </w:rPr>
        <w:t xml:space="preserve">. </w:t>
      </w:r>
      <w:r w:rsidRPr="00DE138D">
        <w:rPr>
          <w:rFonts w:cs="Times New Roman"/>
          <w:lang w:val="en-US"/>
        </w:rPr>
        <w:t xml:space="preserve">1ml of Bd stock was </w:t>
      </w:r>
      <w:r w:rsidR="00C34958" w:rsidRPr="00DE138D">
        <w:rPr>
          <w:rFonts w:cs="Times New Roman"/>
          <w:lang w:val="en-US"/>
        </w:rPr>
        <w:t>pipetted over the</w:t>
      </w:r>
      <w:r w:rsidR="002E08DF" w:rsidRPr="00DE138D">
        <w:rPr>
          <w:rFonts w:cs="Times New Roman"/>
          <w:lang w:val="en-US"/>
        </w:rPr>
        <w:t xml:space="preserve"> media</w:t>
      </w:r>
      <w:r w:rsidRPr="00DE138D">
        <w:rPr>
          <w:rFonts w:cs="Times New Roman"/>
          <w:lang w:val="en-US"/>
        </w:rPr>
        <w:t>. Plates were allowed to dry, uncovered, for 2 hours</w:t>
      </w:r>
      <w:r w:rsidR="002E08DF" w:rsidRPr="00DE138D">
        <w:rPr>
          <w:rFonts w:cs="Times New Roman"/>
          <w:lang w:val="en-US"/>
        </w:rPr>
        <w:t xml:space="preserve"> and then</w:t>
      </w:r>
      <w:r w:rsidRPr="00DE138D">
        <w:rPr>
          <w:rFonts w:cs="Times New Roman"/>
          <w:lang w:val="en-US"/>
        </w:rPr>
        <w:t xml:space="preserve"> sealed with parafilm and stored at room temperature for one week. After one week, plates were flooded with </w:t>
      </w:r>
      <w:r w:rsidR="002E08DF" w:rsidRPr="00DE138D">
        <w:rPr>
          <w:rFonts w:cs="Times New Roman"/>
          <w:lang w:val="en-US"/>
        </w:rPr>
        <w:t xml:space="preserve">sterile deionized </w:t>
      </w:r>
      <w:r w:rsidRPr="00DE138D">
        <w:rPr>
          <w:rFonts w:cs="Times New Roman"/>
          <w:lang w:val="en-US"/>
        </w:rPr>
        <w:t xml:space="preserve">water and incubated at room temperature for 30 minutes so sporangia could release zoospores. Zoospores were harvested by pipetting water off the plates. Zoospores were then washed by spinning down in a centrifuge at 2000rpm for 10 minutes, decanting the supernatant, adding </w:t>
      </w:r>
      <w:r w:rsidR="002E08DF" w:rsidRPr="00DE138D">
        <w:rPr>
          <w:rFonts w:cs="Times New Roman"/>
          <w:lang w:val="en-US"/>
        </w:rPr>
        <w:t>sterile deionized water</w:t>
      </w:r>
      <w:r w:rsidRPr="00DE138D">
        <w:rPr>
          <w:rFonts w:cs="Times New Roman"/>
          <w:lang w:val="en-US"/>
        </w:rPr>
        <w:t xml:space="preserve"> to the tube, resuspending the pellet, and repeating. Zoospore concentrations were determined by hemocytometer and compared between treatments</w:t>
      </w:r>
      <w:r w:rsidR="002E08DF" w:rsidRPr="00DE138D">
        <w:rPr>
          <w:rFonts w:cs="Times New Roman"/>
          <w:lang w:val="en-US"/>
        </w:rPr>
        <w:t>.</w:t>
      </w:r>
      <w:r w:rsidR="00FB1DD3" w:rsidRPr="00DE138D">
        <w:rPr>
          <w:rFonts w:cs="Times New Roman"/>
          <w:lang w:val="en-US"/>
        </w:rPr>
        <w:t xml:space="preserve"> For statistical analysis, each 1mm x 1mm corner square was used as an observation (n = 4 per treatment). A one-way ANOVA was performed followed by a Tukey-Kramer test to identify significantly different groups.</w:t>
      </w:r>
    </w:p>
    <w:p w14:paraId="0710A8C5" w14:textId="77777777" w:rsidR="005619D3" w:rsidRPr="00DE138D" w:rsidRDefault="005619D3">
      <w:pPr>
        <w:pStyle w:val="BodyA"/>
        <w:rPr>
          <w:rFonts w:cs="Times New Roman"/>
          <w:lang w:val="en-US"/>
        </w:rPr>
      </w:pPr>
    </w:p>
    <w:p w14:paraId="3B6A26FC" w14:textId="77777777" w:rsidR="00DE138D" w:rsidRPr="00DE138D" w:rsidRDefault="00000000" w:rsidP="00DE138D">
      <w:pPr>
        <w:pStyle w:val="BodyA"/>
        <w:rPr>
          <w:rFonts w:cs="Times New Roman"/>
          <w:b/>
          <w:bCs/>
          <w:sz w:val="28"/>
          <w:szCs w:val="28"/>
          <w:lang w:val="en-US"/>
        </w:rPr>
      </w:pPr>
      <w:r w:rsidRPr="00DE138D">
        <w:rPr>
          <w:rFonts w:cs="Times New Roman"/>
          <w:b/>
          <w:bCs/>
          <w:sz w:val="28"/>
          <w:szCs w:val="28"/>
          <w:lang w:val="en-US"/>
        </w:rPr>
        <w:t xml:space="preserve">Results. </w:t>
      </w:r>
    </w:p>
    <w:p w14:paraId="30E29CAC" w14:textId="45670587" w:rsidR="006A46F2" w:rsidRPr="00DE138D" w:rsidRDefault="00000000" w:rsidP="00DE138D">
      <w:pPr>
        <w:pStyle w:val="BodyA"/>
        <w:rPr>
          <w:rFonts w:eastAsia="Calibri" w:cs="Times New Roman"/>
          <w:lang w:val="en-US"/>
        </w:rPr>
      </w:pPr>
      <w:r w:rsidRPr="00DE138D">
        <w:rPr>
          <w:rFonts w:cs="Times New Roman"/>
          <w:lang w:val="en-US"/>
        </w:rPr>
        <w:t>Bd growth differed significantly between fruit fly media treatments</w:t>
      </w:r>
      <w:r w:rsidR="00FB1DD3" w:rsidRPr="00DE138D">
        <w:rPr>
          <w:rFonts w:cs="Times New Roman"/>
          <w:lang w:val="en-US"/>
        </w:rPr>
        <w:t xml:space="preserve"> (</w:t>
      </w:r>
      <w:r w:rsidR="00490005" w:rsidRPr="00DE138D">
        <w:rPr>
          <w:rFonts w:cs="Times New Roman"/>
          <w:lang w:val="en-US"/>
        </w:rPr>
        <w:t xml:space="preserve">one-way ANOVA with </w:t>
      </w:r>
      <w:r w:rsidR="00703CAD" w:rsidRPr="00DE138D">
        <w:rPr>
          <w:rFonts w:cs="Times New Roman"/>
        </w:rPr>
        <w:sym w:font="Symbol" w:char="F061"/>
      </w:r>
      <w:r w:rsidR="00703CAD" w:rsidRPr="00DE138D">
        <w:rPr>
          <w:rFonts w:cs="Times New Roman"/>
        </w:rPr>
        <w:t xml:space="preserve"> </w:t>
      </w:r>
      <w:r w:rsidR="00490005" w:rsidRPr="00DE138D">
        <w:rPr>
          <w:rFonts w:cs="Times New Roman"/>
          <w:lang w:val="en-US"/>
        </w:rPr>
        <w:t xml:space="preserve">= 0.05, </w:t>
      </w:r>
      <w:r w:rsidR="00FB1DD3" w:rsidRPr="00DE138D">
        <w:rPr>
          <w:rFonts w:cs="Times New Roman"/>
          <w:lang w:val="en-US"/>
        </w:rPr>
        <w:t>F(5, 24) = 350.1, p &lt; 0.001)</w:t>
      </w:r>
      <w:r w:rsidRPr="00DE138D">
        <w:rPr>
          <w:rFonts w:cs="Times New Roman"/>
          <w:lang w:val="en-US"/>
        </w:rPr>
        <w:t xml:space="preserve">, with the store-bought media producing the </w:t>
      </w:r>
      <w:r w:rsidR="00FB1DD3" w:rsidRPr="00DE138D">
        <w:rPr>
          <w:rFonts w:cs="Times New Roman"/>
          <w:lang w:val="en-US"/>
        </w:rPr>
        <w:t xml:space="preserve">significantly </w:t>
      </w:r>
      <w:r w:rsidRPr="00DE138D">
        <w:rPr>
          <w:rFonts w:cs="Times New Roman"/>
          <w:lang w:val="en-US"/>
        </w:rPr>
        <w:t>lowest Bd growth (</w:t>
      </w:r>
      <w:r w:rsidR="00490005" w:rsidRPr="00DE138D">
        <w:rPr>
          <w:rFonts w:cs="Times New Roman"/>
          <w:lang w:val="en-US"/>
        </w:rPr>
        <w:t>Tukey-Kramer with 95% family-wise confidence level, all</w:t>
      </w:r>
      <w:r w:rsidR="00FB1DD3" w:rsidRPr="00DE138D">
        <w:rPr>
          <w:rFonts w:cs="Times New Roman"/>
          <w:lang w:val="en-US"/>
        </w:rPr>
        <w:t xml:space="preserve"> p-values &lt;&lt; 0.001</w:t>
      </w:r>
      <w:r w:rsidR="00490005" w:rsidRPr="00DE138D">
        <w:rPr>
          <w:rFonts w:cs="Times New Roman"/>
          <w:lang w:val="en-US"/>
        </w:rPr>
        <w:t>,</w:t>
      </w:r>
      <w:r w:rsidR="00FB1DD3" w:rsidRPr="00DE138D">
        <w:rPr>
          <w:rFonts w:cs="Times New Roman"/>
          <w:lang w:val="en-US"/>
        </w:rPr>
        <w:t xml:space="preserve"> </w:t>
      </w:r>
      <w:r w:rsidR="00F550CE" w:rsidRPr="00DE138D">
        <w:rPr>
          <w:rFonts w:cs="Times New Roman"/>
          <w:lang w:val="en-US"/>
        </w:rPr>
        <w:t>Supporting</w:t>
      </w:r>
      <w:r w:rsidRPr="00DE138D">
        <w:rPr>
          <w:rFonts w:cs="Times New Roman"/>
          <w:lang w:val="en-US"/>
        </w:rPr>
        <w:t xml:space="preserve"> Figure 1</w:t>
      </w:r>
      <w:r w:rsidR="00FB1DD3" w:rsidRPr="00DE138D">
        <w:rPr>
          <w:rFonts w:cs="Times New Roman"/>
          <w:lang w:val="en-US"/>
        </w:rPr>
        <w:t>)</w:t>
      </w:r>
      <w:r w:rsidRPr="00DE138D">
        <w:rPr>
          <w:rFonts w:cs="Times New Roman"/>
          <w:lang w:val="en-US"/>
        </w:rPr>
        <w:t xml:space="preserve">. No treatments had mold growth after one week. </w:t>
      </w:r>
    </w:p>
    <w:sectPr w:rsidR="006A46F2" w:rsidRPr="00DE138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E0F15" w14:textId="77777777" w:rsidR="001C6372" w:rsidRDefault="001C6372">
      <w:r>
        <w:separator/>
      </w:r>
    </w:p>
  </w:endnote>
  <w:endnote w:type="continuationSeparator" w:id="0">
    <w:p w14:paraId="54879681" w14:textId="77777777" w:rsidR="001C6372" w:rsidRDefault="001C6372">
      <w:r>
        <w:continuationSeparator/>
      </w:r>
    </w:p>
  </w:endnote>
  <w:endnote w:type="continuationNotice" w:id="1">
    <w:p w14:paraId="21D904CB" w14:textId="77777777" w:rsidR="001C6372" w:rsidRDefault="001C637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809D8" w14:textId="77777777" w:rsidR="001C6372" w:rsidRDefault="001C6372">
      <w:r>
        <w:separator/>
      </w:r>
    </w:p>
  </w:footnote>
  <w:footnote w:type="continuationSeparator" w:id="0">
    <w:p w14:paraId="5D18DC8C" w14:textId="77777777" w:rsidR="001C6372" w:rsidRDefault="001C6372">
      <w:r>
        <w:continuationSeparator/>
      </w:r>
    </w:p>
  </w:footnote>
  <w:footnote w:type="continuationNotice" w:id="1">
    <w:p w14:paraId="16D6D6CB" w14:textId="77777777" w:rsidR="001C6372" w:rsidRDefault="001C637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028C8"/>
    <w:multiLevelType w:val="hybridMultilevel"/>
    <w:tmpl w:val="907ED0A0"/>
    <w:numStyleLink w:val="ImportedStyle1"/>
  </w:abstractNum>
  <w:abstractNum w:abstractNumId="1" w15:restartNumberingAfterBreak="0">
    <w:nsid w:val="0F6F44F6"/>
    <w:multiLevelType w:val="hybridMultilevel"/>
    <w:tmpl w:val="907ED0A0"/>
    <w:styleLink w:val="ImportedStyle1"/>
    <w:lvl w:ilvl="0" w:tplc="0490729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9A2A0C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1F43300">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FF260CA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930B9E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75AD148">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3734172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FC40A3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A3A18F8">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4EFC67BA"/>
    <w:multiLevelType w:val="hybridMultilevel"/>
    <w:tmpl w:val="856C0CE8"/>
    <w:lvl w:ilvl="0" w:tplc="8B34E576">
      <w:start w:val="1"/>
      <w:numFmt w:val="decimal"/>
      <w:lvlText w:val="%1."/>
      <w:lvlJc w:val="left"/>
      <w:pPr>
        <w:ind w:left="720" w:hanging="360"/>
      </w:pPr>
      <w:rPr>
        <w:rFonts w:eastAsia="Arial Unicode MS" w:cs="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4490064">
    <w:abstractNumId w:val="1"/>
  </w:num>
  <w:num w:numId="2" w16cid:durableId="987050694">
    <w:abstractNumId w:val="0"/>
  </w:num>
  <w:num w:numId="3" w16cid:durableId="19883930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46F2"/>
    <w:rsid w:val="00002192"/>
    <w:rsid w:val="00016FD0"/>
    <w:rsid w:val="0003438F"/>
    <w:rsid w:val="000616D2"/>
    <w:rsid w:val="000A4196"/>
    <w:rsid w:val="000D1E5C"/>
    <w:rsid w:val="000D2633"/>
    <w:rsid w:val="000D3F4F"/>
    <w:rsid w:val="000D7CB9"/>
    <w:rsid w:val="00117082"/>
    <w:rsid w:val="00121257"/>
    <w:rsid w:val="00125132"/>
    <w:rsid w:val="00142970"/>
    <w:rsid w:val="0016259B"/>
    <w:rsid w:val="00187FC0"/>
    <w:rsid w:val="001C6372"/>
    <w:rsid w:val="001E7F93"/>
    <w:rsid w:val="0021785F"/>
    <w:rsid w:val="002337D6"/>
    <w:rsid w:val="00244072"/>
    <w:rsid w:val="00256929"/>
    <w:rsid w:val="00265179"/>
    <w:rsid w:val="00271072"/>
    <w:rsid w:val="00295003"/>
    <w:rsid w:val="002B1DAD"/>
    <w:rsid w:val="002E08DF"/>
    <w:rsid w:val="002E0F77"/>
    <w:rsid w:val="003069EC"/>
    <w:rsid w:val="00340EF2"/>
    <w:rsid w:val="00372230"/>
    <w:rsid w:val="00373B3C"/>
    <w:rsid w:val="003944E9"/>
    <w:rsid w:val="003D3570"/>
    <w:rsid w:val="003E06F1"/>
    <w:rsid w:val="00400287"/>
    <w:rsid w:val="004243C4"/>
    <w:rsid w:val="00490005"/>
    <w:rsid w:val="004D0CF1"/>
    <w:rsid w:val="00530712"/>
    <w:rsid w:val="005619D3"/>
    <w:rsid w:val="00561CDE"/>
    <w:rsid w:val="00575C37"/>
    <w:rsid w:val="00590FBE"/>
    <w:rsid w:val="00597BD0"/>
    <w:rsid w:val="005F18BA"/>
    <w:rsid w:val="00632387"/>
    <w:rsid w:val="006428EC"/>
    <w:rsid w:val="00655277"/>
    <w:rsid w:val="006A3155"/>
    <w:rsid w:val="006A46F2"/>
    <w:rsid w:val="006C25CF"/>
    <w:rsid w:val="00703CAD"/>
    <w:rsid w:val="00733BD1"/>
    <w:rsid w:val="00737A70"/>
    <w:rsid w:val="007711E1"/>
    <w:rsid w:val="00775934"/>
    <w:rsid w:val="007903E0"/>
    <w:rsid w:val="007E3F7F"/>
    <w:rsid w:val="007F6203"/>
    <w:rsid w:val="008032E2"/>
    <w:rsid w:val="008310C9"/>
    <w:rsid w:val="008314B0"/>
    <w:rsid w:val="0087510A"/>
    <w:rsid w:val="0089270C"/>
    <w:rsid w:val="00897256"/>
    <w:rsid w:val="008B30FA"/>
    <w:rsid w:val="00901142"/>
    <w:rsid w:val="00904BFB"/>
    <w:rsid w:val="0093321A"/>
    <w:rsid w:val="00950823"/>
    <w:rsid w:val="009543E6"/>
    <w:rsid w:val="009801BA"/>
    <w:rsid w:val="0099219A"/>
    <w:rsid w:val="00993784"/>
    <w:rsid w:val="0099757B"/>
    <w:rsid w:val="009A52BC"/>
    <w:rsid w:val="009B7199"/>
    <w:rsid w:val="00A07DF4"/>
    <w:rsid w:val="00A21C83"/>
    <w:rsid w:val="00A258D0"/>
    <w:rsid w:val="00A4274F"/>
    <w:rsid w:val="00A662CB"/>
    <w:rsid w:val="00A7566F"/>
    <w:rsid w:val="00AA1E83"/>
    <w:rsid w:val="00AD7A85"/>
    <w:rsid w:val="00AE2463"/>
    <w:rsid w:val="00AF2F42"/>
    <w:rsid w:val="00B26377"/>
    <w:rsid w:val="00B3486E"/>
    <w:rsid w:val="00B37EBF"/>
    <w:rsid w:val="00B74C15"/>
    <w:rsid w:val="00B97260"/>
    <w:rsid w:val="00BA5D1E"/>
    <w:rsid w:val="00BB1E4B"/>
    <w:rsid w:val="00BB4305"/>
    <w:rsid w:val="00BC0E7B"/>
    <w:rsid w:val="00BC39C1"/>
    <w:rsid w:val="00C0219C"/>
    <w:rsid w:val="00C34958"/>
    <w:rsid w:val="00C46530"/>
    <w:rsid w:val="00C47F63"/>
    <w:rsid w:val="00C565F6"/>
    <w:rsid w:val="00C65740"/>
    <w:rsid w:val="00C76515"/>
    <w:rsid w:val="00CA44CA"/>
    <w:rsid w:val="00CB1544"/>
    <w:rsid w:val="00CB49C3"/>
    <w:rsid w:val="00D10282"/>
    <w:rsid w:val="00D64154"/>
    <w:rsid w:val="00DB4344"/>
    <w:rsid w:val="00DE138D"/>
    <w:rsid w:val="00E4069F"/>
    <w:rsid w:val="00EE0F6A"/>
    <w:rsid w:val="00F14922"/>
    <w:rsid w:val="00F3568E"/>
    <w:rsid w:val="00F36D2B"/>
    <w:rsid w:val="00F37E93"/>
    <w:rsid w:val="00F510A9"/>
    <w:rsid w:val="00F550CE"/>
    <w:rsid w:val="00F57AB9"/>
    <w:rsid w:val="00F74E7F"/>
    <w:rsid w:val="00FA38F4"/>
    <w:rsid w:val="00FB1DD3"/>
    <w:rsid w:val="00FB413B"/>
    <w:rsid w:val="00FC1F6C"/>
    <w:rsid w:val="00FD31A9"/>
    <w:rsid w:val="00FD7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3ECD1"/>
  <w15:docId w15:val="{A2847381-1F36-234C-AEDC-FA1E7BC28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3E0"/>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rPr>
      <w:rFonts w:cs="Arial Unicode MS"/>
      <w:color w:val="000000"/>
      <w:sz w:val="24"/>
      <w:szCs w:val="24"/>
      <w:u w:color="000000"/>
      <w:lang w:val="de-DE"/>
      <w14:textOutline w14:w="12700" w14:cap="flat" w14:cmpd="sng" w14:algn="ctr">
        <w14:noFill/>
        <w14:prstDash w14:val="solid"/>
        <w14:miter w14:lim="400000"/>
      </w14:textOutline>
    </w:rPr>
  </w:style>
  <w:style w:type="paragraph" w:styleId="ListParagraph">
    <w:name w:val="List Paragraph"/>
    <w:pPr>
      <w:ind w:left="720"/>
    </w:pPr>
    <w:rPr>
      <w:rFonts w:cs="Arial Unicode MS"/>
      <w:color w:val="000000"/>
      <w:sz w:val="24"/>
      <w:szCs w:val="24"/>
      <w:u w:color="000000"/>
    </w:rPr>
  </w:style>
  <w:style w:type="numbering" w:customStyle="1" w:styleId="ImportedStyle1">
    <w:name w:val="Imported Style 1"/>
    <w:pPr>
      <w:numPr>
        <w:numId w:val="1"/>
      </w:numPr>
    </w:pPr>
  </w:style>
  <w:style w:type="paragraph" w:customStyle="1" w:styleId="Default">
    <w:name w:val="Default"/>
    <w:pPr>
      <w:spacing w:before="160"/>
    </w:pPr>
    <w:rPr>
      <w:rFonts w:ascii="Helvetica Neue" w:hAnsi="Helvetica Neue" w:cs="Arial Unicode MS"/>
      <w:color w:val="000000"/>
      <w:sz w:val="24"/>
      <w:szCs w:val="24"/>
      <w:u w:color="000000"/>
      <w14:textOutline w14:w="12700" w14:cap="flat" w14:cmpd="sng" w14:algn="ctr">
        <w14:noFill/>
        <w14:prstDash w14:val="solid"/>
        <w14:miter w14:lim="400000"/>
      </w14:textOutline>
    </w:rPr>
  </w:style>
  <w:style w:type="paragraph" w:customStyle="1" w:styleId="TableStyle2A">
    <w:name w:val="Table Style 2 A"/>
    <w:rPr>
      <w:rFonts w:ascii="Helvetica Neue" w:hAnsi="Helvetica Neue" w:cs="Arial Unicode MS"/>
      <w:color w:val="000000"/>
      <w:u w:color="000000"/>
      <w14:textOutline w14:w="12700" w14:cap="flat" w14:cmpd="sng" w14:algn="ctr">
        <w14:noFill/>
        <w14:prstDash w14:val="solid"/>
        <w14:miter w14:lim="400000"/>
      </w14:textOutli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56929"/>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CommentSubject">
    <w:name w:val="annotation subject"/>
    <w:basedOn w:val="CommentText"/>
    <w:next w:val="CommentText"/>
    <w:link w:val="CommentSubjectChar"/>
    <w:uiPriority w:val="99"/>
    <w:semiHidden/>
    <w:unhideWhenUsed/>
    <w:rsid w:val="00125132"/>
    <w:rPr>
      <w:b/>
      <w:bCs/>
    </w:rPr>
  </w:style>
  <w:style w:type="character" w:customStyle="1" w:styleId="CommentSubjectChar">
    <w:name w:val="Comment Subject Char"/>
    <w:basedOn w:val="CommentTextChar"/>
    <w:link w:val="CommentSubject"/>
    <w:uiPriority w:val="99"/>
    <w:semiHidden/>
    <w:rsid w:val="00125132"/>
    <w:rPr>
      <w:b/>
      <w:bCs/>
    </w:rPr>
  </w:style>
  <w:style w:type="table" w:styleId="TableGrid">
    <w:name w:val="Table Grid"/>
    <w:basedOn w:val="TableNormal"/>
    <w:uiPriority w:val="39"/>
    <w:rsid w:val="002E08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258D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74495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FE2B20-74DA-3C49-B6C5-E021549FD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0</Words>
  <Characters>15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tum Katz</cp:lastModifiedBy>
  <cp:revision>2</cp:revision>
  <dcterms:created xsi:type="dcterms:W3CDTF">2024-01-10T00:01:00Z</dcterms:created>
  <dcterms:modified xsi:type="dcterms:W3CDTF">2024-01-10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8499abca-0e60-3398-85b9-615a87c93f09</vt:lpwstr>
  </property>
  <property fmtid="{D5CDD505-2E9C-101B-9397-08002B2CF9AE}" pid="24" name="Mendeley Citation Style_1">
    <vt:lpwstr>http://www.zotero.org/styles/frontiers-in-microbiology</vt:lpwstr>
  </property>
</Properties>
</file>